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6"/>
          <w:szCs w:val="16"/>
          <w:shd w:fill="FFFFFF" w:val="clear"/>
        </w:rPr>
      </w:pP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/>
      </w:pP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 xml:space="preserve">Magnaporthe      1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MVQS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GFPRM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DLKKATEAYW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KI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RL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WKIQKDAGVDIIPSNDF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DQV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IQ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GAV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Neurospora       1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MVQ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LGFPRM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DLKK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AYW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I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GKRL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WKIQKDAGVDIIPSNDF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LDHIQL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V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Aspergillus      1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MVQSAVLGFPRM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DLKKATEAYW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I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GKRL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WKIQKDAGVDIIPSNDF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DQVLDHIQLF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Saccharomyces    1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MVQSAVLGFP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KKATE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W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KI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K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Q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GVDIIPSND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DQVL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S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>Athaliana3G03  386 -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Y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RM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KVSA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D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MS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G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Y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PSN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H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DQVL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T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AV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br/>
        <w:br/>
        <w:t xml:space="preserve">Magnaporthe     81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RY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S-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EYFAMGR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------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DV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EMVKWFDSNYHYVKPTLQDNQTF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A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AKEA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Neurospora      81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RY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Q-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LDEYFAMGR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G------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DVPALEMVKWFDSNYHYVKPTLQDNQTF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KP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FLEAKEA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Aspergillus     81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RY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Y-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LDEYFAMGR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AKDGQ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V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EMVKWFDSNYHYVKPTLQDNQT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KP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FLEAKEA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Saccharomyces   81 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Y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Y-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AMGR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ATETE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D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LEMVKWFDSNYHY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SKTT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-G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P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FLEAK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>Athaliana3G03  386 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GFTSGEI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M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----------A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P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M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WF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NYHY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GPEV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-SH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A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br/>
        <w:br/>
        <w:t xml:space="preserve">Magnaporthe    154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RPVLVGPVSF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ADR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--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P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LDK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V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L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LKAAGA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QIDEPVLVFDL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AAFK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  <w:br/>
        <w:t>Neurospora     154 F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RPVLVGPVSF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ADR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PI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LDK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V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L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KAAGA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QIDEPVLVFD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RPE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AAFKPAY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  <w:br/>
        <w:t xml:space="preserve">Aspergillus    160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RP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PVSF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ADR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--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T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PI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L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L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QIDEPVLVFDL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FKPAY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  <w:br/>
        <w:t xml:space="preserve">Saccharomyces  159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RPV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PV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Y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A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S-L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L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L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G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QIDEPVL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L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A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Y</w:t>
        <w:br/>
        <w:t xml:space="preserve">Athaliana3G03  386 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VLVGPV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Y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D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L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PV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KAAG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W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E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H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L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E</w:t>
        <w:br/>
        <w:br/>
        <w:br/>
        <w:t>Magnaporthe    232 F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TYFGDIVH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--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VDLVRNPEQ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LGP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SAG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DGRNIW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Neurospora     232 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TYFGDIVH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SGA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VDLVRNPEQ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G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SAGVVDGRNIWKND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Aspergillus    238 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Q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R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TYFGDIVH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HN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LVRNPEQL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LGPKQ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SAGVVDGRNIW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A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>Saccharomyces  238 F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Q-SN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TYF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-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-P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V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EQ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Q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DGRNIWKND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  <w:br/>
        <w:t xml:space="preserve">Athaliana3G03  386 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LSG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-N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L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YF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AEAYK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G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LV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GTKT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PQGKY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GVVDGRNIW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N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A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br/>
        <w:br/>
        <w:t xml:space="preserve">Magnaporthe    309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LG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VIVATSSSLLHTPHTLASEKKL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FSF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AKAV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EANAK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M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  <w:br/>
        <w:t xml:space="preserve">Neurospora     311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Q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VIVATSSS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TPHTLASEKK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FSF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T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KAV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-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EAN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  <w:br/>
        <w:t xml:space="preserve">Aspergillus    317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LGKDRVI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SSSLLH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HTLASE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FSF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AKAV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EANAK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  <w:br/>
        <w:t>Saccharomyces  315 A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N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L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R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ATSSSLLHT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L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G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SF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GQ--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A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EANAK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  <w:br/>
        <w:t>Athaliana3G03  386 IT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Q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EG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K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L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LLH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V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I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L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K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GQ--TNESFF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N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  <w:br/>
        <w:br/>
        <w:t xml:space="preserve">                                                                     </w:t>
      </w:r>
      <w:r>
        <w:rPr>
          <w:rFonts w:cs="Courier New" w:ascii="Courier New" w:hAnsi="Courier New"/>
          <w:b/>
          <w:color w:val="000000"/>
          <w:sz w:val="8"/>
          <w:szCs w:val="8"/>
          <w:shd w:fill="FFFFFF" w:val="clear"/>
        </w:rPr>
        <w:t xml:space="preserve"> </w:t>
      </w:r>
      <w:r>
        <w:rPr>
          <w:rFonts w:cs="Courier New" w:ascii="Courier New" w:hAnsi="Courier New"/>
          <w:b/>
          <w:color w:val="000000"/>
          <w:sz w:val="24"/>
          <w:szCs w:val="24"/>
          <w:shd w:fill="FFFFFF" w:val="clear"/>
        </w:rPr>
        <w:t>$</w:t>
      </w:r>
      <w:r>
        <w:rPr>
          <w:rFonts w:cs="Courier New" w:ascii="Courier New" w:hAnsi="Courier New"/>
          <w:b/>
          <w:color w:val="000000"/>
          <w:sz w:val="8"/>
          <w:szCs w:val="8"/>
          <w:shd w:fill="FFFFFF" w:val="clear"/>
        </w:rPr>
        <w:t xml:space="preserve"> </w:t>
      </w:r>
      <w:r>
        <w:rPr>
          <w:rFonts w:cs="Courier New" w:ascii="Courier New" w:hAnsi="Courier New"/>
          <w:b/>
          <w:color w:val="000000"/>
          <w:sz w:val="24"/>
          <w:szCs w:val="24"/>
          <w:shd w:fill="FFFFFF" w:val="clear"/>
        </w:rPr>
        <w:t>$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/>
      </w:pP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 xml:space="preserve">Magnaporthe    389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TND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KERQ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ESDY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NR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Q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NLPLFPTTTIGSFPQ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Neurospora     390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KRTND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KERQ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PE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NR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Y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Q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H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PLFPTTTIGSFPQ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I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RNKFTKGEISAEEYE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Aspergillus    397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KRTND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KERQ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PE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NR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Q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PLFPTTTIGSFPQ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I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RNKFTKGEI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EEYE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>Saccharomyces  393 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IH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EKMS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QQ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NLPLFPTTTIGSFPQ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NK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SAEEYE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>Athaliana3G03  386 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TNE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KA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GS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VS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Q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NL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TTTIGSFPQ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R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RE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AK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br/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/>
      </w:pP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 xml:space="preserve">Magnaporthe    469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I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I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KIQEELGLD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HGEPERNDMVQ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GER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YAFTTHAWVQSYGSRCVRPPIIVGDISRPAPMTVKE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Neurospora     470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I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I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KIQ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D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HGEPERNDMVQYFGER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TTHAWVQSYGSRCVRPPIIVGDISRPAPMTVKE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Aspergillus    477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I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VKIQEELGLDVLVHGEPERNDMVQYFGER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TTHAWVQSYGSRCVRPPIIVGDISRPAPMTVKE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Saccharomyces  473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I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EE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LDVLVHGEPERNDMVQYFG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YAF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N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VQSYGS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RPPIIVG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R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M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KE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>Athaliana3G03  386 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QE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VLVHGEPERNDM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FG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F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N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VQSYGSRC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R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MT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W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T</w:t>
        <w:br/>
        <w:br/>
        <w:t xml:space="preserve">                                       </w:t>
      </w:r>
      <w:r>
        <w:rPr>
          <w:rFonts w:cs="Courier New" w:ascii="Courier New" w:hAnsi="Courier New"/>
          <w:b/>
          <w:color w:val="000000"/>
          <w:sz w:val="8"/>
          <w:szCs w:val="8"/>
          <w:shd w:fill="FFFFFF" w:val="clear"/>
        </w:rPr>
        <w:t xml:space="preserve"> </w:t>
      </w:r>
      <w:r>
        <w:rPr>
          <w:rFonts w:cs="Courier New" w:ascii="Courier New" w:hAnsi="Courier New"/>
          <w:b/>
          <w:color w:val="000000"/>
          <w:sz w:val="24"/>
          <w:szCs w:val="24"/>
          <w:shd w:fill="FFFFFF" w:val="clear"/>
        </w:rPr>
        <w:t>¤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 xml:space="preserve">                                    </w:t>
      </w:r>
      <w:r>
        <w:rPr>
          <w:rFonts w:cs="Courier New" w:ascii="Courier New" w:hAnsi="Courier New"/>
          <w:b/>
          <w:color w:val="000000"/>
          <w:sz w:val="8"/>
          <w:szCs w:val="8"/>
          <w:shd w:fill="FFFFFF" w:val="clear"/>
        </w:rPr>
        <w:t xml:space="preserve"> </w:t>
      </w:r>
      <w:r>
        <w:rPr>
          <w:rFonts w:cs="Courier New" w:ascii="Courier New" w:hAnsi="Courier New"/>
          <w:b/>
          <w:color w:val="000000"/>
          <w:sz w:val="24"/>
          <w:szCs w:val="24"/>
          <w:shd w:fill="FFFFFF" w:val="clear"/>
        </w:rPr>
        <w:t>$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Magnaporthe    549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SKKPMKGMLTGPVTCLRWSFPRDDVHQSVQ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LALALRDEVVDLEKAG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IQVDEPALREGLPL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Y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Neurospora     550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ISKKPMKGMLTGPVTCLRWSFP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VHQSVQ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C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LALALRDEVVDLE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IQVDEPALREGLPL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Y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Aspergillus    557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I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PMKGMLTG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CLRWSFPRDDVHQSVQ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LALALRDEVVDL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G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IQVDEPALREGLPL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Saccharomyces  553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I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GMLTG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CLRWSFPRDD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LALALRDE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L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G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IQVDEPALREGLPL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Y</w:t>
        <w:br/>
        <w:t xml:space="preserve">Athaliana3G03  386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M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MKGMLTGPV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S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PRHETCY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L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E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LE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IQ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LREGLPL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HS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br/>
        <w:t xml:space="preserve">                                      </w:t>
      </w:r>
      <w:r>
        <w:rPr>
          <w:rFonts w:cs="Courier New" w:ascii="Courier New" w:hAnsi="Courier New"/>
          <w:b/>
          <w:color w:val="000000"/>
          <w:sz w:val="8"/>
          <w:szCs w:val="8"/>
          <w:shd w:fill="FFFFFF" w:val="clear"/>
        </w:rPr>
        <w:t xml:space="preserve"> </w:t>
      </w:r>
      <w:r>
        <w:rPr>
          <w:rFonts w:cs="Courier New" w:ascii="Courier New" w:hAnsi="Courier New"/>
          <w:b/>
          <w:color w:val="000000"/>
          <w:sz w:val="24"/>
          <w:szCs w:val="24"/>
          <w:shd w:fill="FFFFFF" w:val="clear"/>
        </w:rPr>
        <w:t>*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 xml:space="preserve">  </w:t>
      </w:r>
      <w:r>
        <w:rPr>
          <w:rFonts w:cs="Courier New" w:ascii="Courier New" w:hAnsi="Courier New"/>
          <w:b/>
          <w:color w:val="000000"/>
          <w:sz w:val="12"/>
          <w:szCs w:val="12"/>
          <w:shd w:fill="FFFFFF" w:val="clear"/>
        </w:rPr>
        <w:t xml:space="preserve"> </w:t>
      </w:r>
      <w:r>
        <w:rPr>
          <w:rFonts w:cs="Courier New" w:ascii="Courier New" w:hAnsi="Courier New"/>
          <w:b/>
          <w:color w:val="000000"/>
          <w:sz w:val="24"/>
          <w:szCs w:val="24"/>
          <w:shd w:fill="FFFFFF" w:val="clear"/>
        </w:rPr>
        <w:t>*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 xml:space="preserve">  </w:t>
        <w:br/>
        <w:t>Magnaporthe    629 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A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F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STQIHSHFCYSEFQDFFHAIAALDADVLSIENSKSDAKLLKVF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-S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PRHIGPGVYDIHSP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>Neurospora     630 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A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TQIHSHFCYSEFQDFFHAIAALDADVLSIENSKSDAKLLKVF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-E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PRHIGPGVYDIHSP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>Aspergillus    637 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A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FR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QIHSHFCYSEFQDFFHAIAALDADVLSIENSKSDAKLLKVF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-E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PRHIGPGVYDIHSP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>Saccharomyces  633 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F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N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TQIHSHFCY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DP--NH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LDAD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I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ANYIAEF--K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P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I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IHSP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>Athaliana3G03  386 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A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H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C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G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STQIH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CY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I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ID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M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AD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ENS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SD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L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F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GV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GA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GPGVYDIHSP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br/>
        <w:t xml:space="preserve">                                              </w:t>
      </w:r>
      <w:r>
        <w:rPr>
          <w:rFonts w:cs="Courier New" w:ascii="Courier New" w:hAnsi="Courier New"/>
          <w:b/>
          <w:color w:val="000000"/>
          <w:sz w:val="8"/>
          <w:szCs w:val="8"/>
          <w:shd w:fill="FFFFFF" w:val="clear"/>
        </w:rPr>
        <w:t xml:space="preserve"> </w:t>
      </w:r>
      <w:r>
        <w:rPr>
          <w:rFonts w:cs="Courier New" w:ascii="Courier New" w:hAnsi="Courier New"/>
          <w:b/>
          <w:color w:val="000000"/>
          <w:sz w:val="24"/>
          <w:szCs w:val="24"/>
          <w:shd w:fill="FFFFFF" w:val="clear"/>
        </w:rPr>
        <w:t>*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br/>
        <w:t xml:space="preserve">Magnaporthe    708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P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IKDRIEEM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EQLW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DCGLKT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T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M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AKYF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Y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--</w:t>
        <w:br/>
        <w:t xml:space="preserve">Neurospora     709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P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IEEMLAY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EQLWINPDCGLKT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M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AKYFREKY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KA</w:t>
        <w:br/>
        <w:t xml:space="preserve">Aspergillus    716 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P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IKDR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EMLAY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R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EQLWINPDCGLKT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T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AKYFREKY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--</w:t>
        <w:br/>
        <w:t xml:space="preserve">Saccharomyces  709 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FIA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T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SYP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F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NPDCGLKT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W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T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S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T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M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E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AKYFR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N--</w:t>
        <w:br/>
        <w:t xml:space="preserve">Athaliana3G03  386 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PS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DRI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NK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MLA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EQN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LW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NPDCGLKT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Y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L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KA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MV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D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AAK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LI</w:t>
      </w:r>
      <w:r>
        <w:rPr>
          <w:rFonts w:cs="Courier New" w:ascii="Courier New" w:hAnsi="Courier New"/>
          <w:b/>
          <w:color w:val="FFFFFF"/>
          <w:sz w:val="16"/>
          <w:szCs w:val="16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QL</w:t>
      </w:r>
      <w:r>
        <w:rPr>
          <w:rFonts w:cs="Courier New" w:ascii="Courier New" w:hAnsi="Courier New"/>
          <w:b/>
          <w:color w:val="FFFFFF"/>
          <w:sz w:val="16"/>
          <w:szCs w:val="16"/>
          <w:shd w:fill="808080" w:val="clear"/>
        </w:rPr>
        <w:t>G</w:t>
      </w:r>
      <w:r>
        <w:rPr>
          <w:rFonts w:cs="Courier New" w:ascii="Courier New" w:hAnsi="Courier New"/>
          <w:b/>
          <w:color w:val="000000"/>
          <w:sz w:val="16"/>
          <w:szCs w:val="16"/>
          <w:shd w:fill="FFFFFF" w:val="clear"/>
        </w:rPr>
        <w:t>SAK</w:t>
        <w:br/>
        <w:br/>
        <w:br/>
      </w:r>
    </w:p>
    <w:sectPr>
      <w:headerReference w:type="default" r:id="rId2"/>
      <w:footerReference w:type="default" r:id="rId3"/>
      <w:type w:val="nextPage"/>
      <w:pgSz w:w="11880" w:h="16820"/>
      <w:pgMar w:left="1000" w:right="500" w:gutter="0" w:header="720" w:top="910" w:footer="72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  <w:spacing w:lineRule="auto" w:line="240" w:before="0" w:after="0"/>
    </w:pPr>
    <w:rPr/>
  </w:style>
  <w:style w:type="paragraph" w:styleId="Footer">
    <w:name w:val="Footer"/>
    <w:basedOn w:val="Normal"/>
    <w:pPr>
      <w:suppressAutoHyphens w:val="true"/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igure%20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12:05:00Z</dcterms:created>
  <dc:creator>DROUX</dc:creator>
  <dc:description/>
  <cp:keywords/>
  <dc:language>en-US</dc:language>
  <cp:lastModifiedBy>mhlebrun</cp:lastModifiedBy>
  <cp:lastPrinted>2013-06-16T11:12:00Z</cp:lastPrinted>
  <dcterms:modified xsi:type="dcterms:W3CDTF">2015-02-20T12:14:00Z</dcterms:modified>
  <cp:revision>4</cp:revision>
  <dc:subject/>
  <dc:title/>
</cp:coreProperties>
</file>